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283FD" w14:textId="654932A6" w:rsidR="00767BD1" w:rsidRDefault="00767BD1" w:rsidP="00097DB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7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17C2E">
        <w:rPr>
          <w:rFonts w:ascii="Times New Roman" w:hAnsi="Times New Roman" w:cs="Times New Roman"/>
          <w:b/>
          <w:sz w:val="24"/>
          <w:szCs w:val="24"/>
          <w:lang w:val="en-US"/>
        </w:rPr>
        <w:t>1_Supplementary</w:t>
      </w:r>
      <w:r w:rsidRPr="00767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Metabolism of CCS patients and controls</w:t>
      </w:r>
    </w:p>
    <w:p w14:paraId="4428F839" w14:textId="77777777" w:rsidR="00097DBF" w:rsidRDefault="00097DBF" w:rsidP="00097DB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16160" w:type="dxa"/>
        <w:tblInd w:w="-601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E4182" w:rsidRPr="0020003C" w14:paraId="39899C45" w14:textId="77777777" w:rsidTr="00E85159">
        <w:trPr>
          <w:trHeight w:val="113"/>
        </w:trPr>
        <w:tc>
          <w:tcPr>
            <w:tcW w:w="2552" w:type="dxa"/>
            <w:gridSpan w:val="2"/>
            <w:vMerge w:val="restart"/>
            <w:tcBorders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26E5056" w14:textId="77777777" w:rsidR="00A80341" w:rsidRPr="0020003C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2EFF15C" w14:textId="77777777" w:rsidR="00E85159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7D0CBB65" w14:textId="10FDC80A" w:rsidR="00A80341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10 yea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7E0ED2" w14:textId="77777777" w:rsidR="00A80341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41A074F9" w14:textId="5A8C35B5" w:rsidR="00A80341" w:rsidRPr="00E85159" w:rsidRDefault="00A80341" w:rsidP="00E851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0 yea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192DFD4" w14:textId="77777777" w:rsidR="00E85159" w:rsidRPr="00E85159" w:rsidRDefault="00E85159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43B45869" w14:textId="4FF5538B" w:rsidR="00A80341" w:rsidRPr="00E85159" w:rsidRDefault="00E85159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-40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134" w:type="dxa"/>
            <w:tcBorders>
              <w:lef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4A7417" w14:textId="77777777" w:rsidR="00E85159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78B099D2" w14:textId="4AA183CF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10 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09F9C9" w14:textId="77777777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5BC06E75" w14:textId="5D86D344" w:rsidR="00A80341" w:rsidRPr="00E85159" w:rsidRDefault="00415702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2F228C8" w14:textId="40535C0D" w:rsidR="00E85159" w:rsidRPr="00E85159" w:rsidRDefault="00E85159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</w:t>
            </w:r>
          </w:p>
          <w:p w14:paraId="005A6190" w14:textId="43DF5B51" w:rsidR="00A80341" w:rsidRPr="00E85159" w:rsidRDefault="00E85159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-40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F407320" w14:textId="77777777" w:rsidR="00E85159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265D89BC" w14:textId="6ABF12C8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10 yea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D79C285" w14:textId="77777777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73284CA5" w14:textId="1878DA92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20 year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234FCD2" w14:textId="77777777" w:rsidR="00E85159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6C11382C" w14:textId="7E3451D1" w:rsidR="00A80341" w:rsidRPr="00E85159" w:rsidRDefault="00A80341" w:rsidP="003A0B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-40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134" w:type="dxa"/>
            <w:tcBorders>
              <w:lef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6F46CF" w14:textId="77777777" w:rsidR="00E85159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6BA4CEEB" w14:textId="1FC45FE4" w:rsidR="00A80341" w:rsidRPr="00E85159" w:rsidRDefault="00E85159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  <w:r w:rsidR="00E1215A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0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19B6DA" w14:textId="77777777" w:rsidR="00E85159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2CA2EC9B" w14:textId="1F634D94" w:rsidR="00A80341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E1215A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="00E85159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0</w:t>
            </w: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A4C670" w14:textId="77777777" w:rsidR="00E85159" w:rsidRPr="00E85159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ge </w:t>
            </w:r>
          </w:p>
          <w:p w14:paraId="015BCB0F" w14:textId="25DDBAFB" w:rsidR="00A80341" w:rsidRPr="00E85159" w:rsidRDefault="00E85159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85159">
              <w:rPr>
                <w:rFonts w:ascii="Times New Roman" w:hAnsi="Times New Roman" w:cs="Times New Roman"/>
                <w:b/>
                <w:sz w:val="18"/>
                <w:szCs w:val="18"/>
              </w:rPr>
              <w:t>&gt;</w:t>
            </w:r>
            <w:r w:rsidR="00A80341" w:rsidRP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0 years</w:t>
            </w:r>
          </w:p>
        </w:tc>
      </w:tr>
      <w:tr w:rsidR="007E4182" w:rsidRPr="0020003C" w14:paraId="419D2F27" w14:textId="77777777" w:rsidTr="00C85CE6">
        <w:trPr>
          <w:trHeight w:val="554"/>
        </w:trPr>
        <w:tc>
          <w:tcPr>
            <w:tcW w:w="2552" w:type="dxa"/>
            <w:gridSpan w:val="2"/>
            <w:vMerge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F3CE825" w14:textId="77777777" w:rsidR="00A80341" w:rsidRPr="0020003C" w:rsidRDefault="00A80341" w:rsidP="00767B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EA2BA06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S patients</w:t>
            </w:r>
          </w:p>
          <w:p w14:paraId="13C71EEC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hematological tumors)</w:t>
            </w:r>
          </w:p>
        </w:tc>
        <w:tc>
          <w:tcPr>
            <w:tcW w:w="3402" w:type="dxa"/>
            <w:gridSpan w:val="3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F9F3B0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S patients</w:t>
            </w:r>
          </w:p>
          <w:p w14:paraId="08068A5F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solid tumors)</w:t>
            </w:r>
          </w:p>
        </w:tc>
        <w:tc>
          <w:tcPr>
            <w:tcW w:w="3402" w:type="dxa"/>
            <w:gridSpan w:val="3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DF71368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matched</w:t>
            </w:r>
          </w:p>
          <w:p w14:paraId="0AB08621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y donors</w:t>
            </w:r>
          </w:p>
        </w:tc>
        <w:tc>
          <w:tcPr>
            <w:tcW w:w="3402" w:type="dxa"/>
            <w:gridSpan w:val="3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1165184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lder</w:t>
            </w:r>
          </w:p>
          <w:p w14:paraId="40421144" w14:textId="77777777" w:rsidR="00A80341" w:rsidRPr="0020003C" w:rsidRDefault="00A80341" w:rsidP="009C57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y donors</w:t>
            </w:r>
          </w:p>
        </w:tc>
      </w:tr>
      <w:tr w:rsidR="007E4182" w:rsidRPr="0020003C" w14:paraId="4323CCAE" w14:textId="77777777" w:rsidTr="00E8515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EB636FD" w14:textId="77777777" w:rsidR="00E85159" w:rsidRDefault="000A074F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/O</w:t>
            </w:r>
          </w:p>
          <w:p w14:paraId="4626AFA7" w14:textId="3231E1F5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E41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uvate/Malat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52D7441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BD1D29B" w14:textId="77777777" w:rsidR="000A074F" w:rsidRPr="0020003C" w:rsidRDefault="00BA7D81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B895ADA" w14:textId="77777777" w:rsidR="000A074F" w:rsidRPr="0020003C" w:rsidRDefault="00415702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6F6F2F2A" w14:textId="77777777" w:rsidR="000A074F" w:rsidRPr="0020003C" w:rsidRDefault="00B574C9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A07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7715386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9DF97E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5479515B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D32F031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-3.1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635635D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-3.0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931BF47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483CE20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F877878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B255B13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7E4182" w:rsidRPr="0020003C" w14:paraId="17B82EFA" w14:textId="77777777" w:rsidTr="00E85159">
        <w:trPr>
          <w:trHeight w:val="283"/>
        </w:trPr>
        <w:tc>
          <w:tcPr>
            <w:tcW w:w="1418" w:type="dxa"/>
            <w:vMerge/>
            <w:tcBorders>
              <w:top w:val="single" w:sz="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7014D0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DB5518" w14:textId="61CA30EE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</w:t>
            </w:r>
            <w:r w:rsid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E5C31EB" w14:textId="77777777" w:rsidR="000A074F" w:rsidRPr="0020003C" w:rsidRDefault="00BA7D81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1F3C0B1" w14:textId="77777777" w:rsidR="000A074F" w:rsidRPr="0020003C" w:rsidRDefault="00415702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F34023D" w14:textId="77777777" w:rsidR="000A074F" w:rsidRPr="0020003C" w:rsidRDefault="00B574C9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946EA5B" w14:textId="77777777" w:rsidR="000A074F" w:rsidRPr="0020003C" w:rsidRDefault="009E53D0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="000A074F"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09969C6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87B73B3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 w:rsidR="009E5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312584B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±0.1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1D2186B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±0.16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3FF7086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98CB29B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5AC9A56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9A9874C" w14:textId="77777777" w:rsidR="000A074F" w:rsidRPr="0020003C" w:rsidRDefault="000A074F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</w:tr>
      <w:tr w:rsidR="00880BA6" w:rsidRPr="0020003C" w14:paraId="000680F5" w14:textId="77777777" w:rsidTr="00E8515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FEEE16C" w14:textId="77777777" w:rsidR="00880BA6" w:rsidRDefault="00880BA6" w:rsidP="006E5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/O</w:t>
            </w:r>
          </w:p>
          <w:p w14:paraId="5A4AB357" w14:textId="77777777" w:rsidR="00880BA6" w:rsidRPr="0020003C" w:rsidRDefault="00880BA6" w:rsidP="006E5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ccinat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ECEF8E7" w14:textId="77777777" w:rsidR="00880BA6" w:rsidRPr="0020003C" w:rsidRDefault="00880BA6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52FB020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849F5A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07E236D6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C5E5C07" w14:textId="77777777" w:rsidR="00880BA6" w:rsidRPr="00802332" w:rsidRDefault="00880BA6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AFD396F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7F911656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C12D83A" w14:textId="77777777" w:rsidR="00880BA6" w:rsidRPr="00802332" w:rsidRDefault="00880BA6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9FE13FD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2351D8E8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5FB09D6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AB50A24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E52F824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880BA6" w:rsidRPr="0020003C" w14:paraId="4FC0ECDB" w14:textId="77777777" w:rsidTr="00E85159">
        <w:trPr>
          <w:trHeight w:val="283"/>
        </w:trPr>
        <w:tc>
          <w:tcPr>
            <w:tcW w:w="1418" w:type="dxa"/>
            <w:vMerge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48DDE7E" w14:textId="77777777" w:rsidR="00880BA6" w:rsidRPr="0020003C" w:rsidRDefault="00880BA6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19D570D" w14:textId="0D60358F" w:rsidR="00880BA6" w:rsidRPr="0020003C" w:rsidRDefault="00880BA6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</w:t>
            </w:r>
            <w:r w:rsid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C215599" w14:textId="77777777" w:rsidR="00880BA6" w:rsidRPr="00802332" w:rsidRDefault="00802332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5DDA7F9" w14:textId="77777777" w:rsidR="00880BA6" w:rsidRPr="00802332" w:rsidRDefault="00880BA6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381C9AE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5230A53" w14:textId="77777777" w:rsidR="00880BA6" w:rsidRPr="00802332" w:rsidRDefault="00880BA6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3C500492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4CC1686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4890972" w14:textId="77777777" w:rsidR="00880BA6" w:rsidRPr="00802332" w:rsidRDefault="00880BA6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83C0A12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25B1C18" w14:textId="77777777" w:rsidR="00880BA6" w:rsidRPr="00802332" w:rsidRDefault="00802332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51B078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34EBA6B7" w14:textId="77777777" w:rsidR="00880BA6" w:rsidRPr="00802332" w:rsidRDefault="00880BA6" w:rsidP="00F444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="00802332"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802332"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4F677A05" w14:textId="77777777" w:rsidR="00880BA6" w:rsidRPr="00802332" w:rsidRDefault="00802332" w:rsidP="00F444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023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02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880BA6" w:rsidRPr="0020003C" w14:paraId="2B70837C" w14:textId="77777777" w:rsidTr="00E8515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4B5BA2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P/AMP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1073A07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D4A1920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EB2C0C2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A99AE1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4B96DFF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8BD92D9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2BB7660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5D2C4AF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D03DBF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5CDDAFDC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FB08548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F5E662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1942588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</w:tr>
      <w:tr w:rsidR="00880BA6" w:rsidRPr="0020003C" w14:paraId="3EB08922" w14:textId="77777777" w:rsidTr="00E85159">
        <w:trPr>
          <w:trHeight w:val="283"/>
        </w:trPr>
        <w:tc>
          <w:tcPr>
            <w:tcW w:w="1418" w:type="dxa"/>
            <w:vMerge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7104EA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8D65453" w14:textId="1D9498EC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</w:t>
            </w:r>
            <w:r w:rsid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16D9EA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56D1C9E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5EF995A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3DAD984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4DD76795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BAD95AB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D53B975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7FFE8C66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35D2F85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8F4F4EF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386532B7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D5771AC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</w:tr>
      <w:tr w:rsidR="00880BA6" w:rsidRPr="0020003C" w14:paraId="06DE392A" w14:textId="77777777" w:rsidTr="00E8515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89B94B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DH (U/mg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F9620DA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D77244A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5.9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EB7DD3B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6EAF2308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FDFDAD3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.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9DAA04D" w14:textId="77777777" w:rsidR="00880BA6" w:rsidRPr="0020003C" w:rsidRDefault="00880BA6" w:rsidP="007408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3448709" w14:textId="77777777" w:rsidR="00880BA6" w:rsidRPr="0020003C" w:rsidRDefault="00880BA6" w:rsidP="007408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2.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6FD2EAC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.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.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9F4647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4FBFC762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B50C861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523F98C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40292E33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.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0BA6" w:rsidRPr="0020003C" w14:paraId="6CD71A18" w14:textId="77777777" w:rsidTr="00E85159">
        <w:trPr>
          <w:trHeight w:val="283"/>
        </w:trPr>
        <w:tc>
          <w:tcPr>
            <w:tcW w:w="1418" w:type="dxa"/>
            <w:vMerge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643C38C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0B189AE" w14:textId="30ADAACD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</w:t>
            </w:r>
            <w:r w:rsid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5FBBE69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55C4B90E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5.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6FC321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41B6F2E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6B85203C" w14:textId="77777777" w:rsidR="00880BA6" w:rsidRPr="0020003C" w:rsidRDefault="00880BA6" w:rsidP="007408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8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D32868B" w14:textId="77777777" w:rsidR="00880BA6" w:rsidRPr="0020003C" w:rsidRDefault="00880BA6" w:rsidP="007408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60804D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7F26E2E9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.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1DBF5CA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7104A6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0CC2BF9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3BFB6DE" w14:textId="77777777" w:rsidR="00880BA6" w:rsidRPr="0020003C" w:rsidRDefault="00880BA6" w:rsidP="007E41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00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050A40" w:rsidRPr="0020003C" w14:paraId="47DD75D8" w14:textId="77777777" w:rsidTr="00E8515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10F472" w14:textId="14B3FAD1" w:rsidR="00050A40" w:rsidRPr="0020003C" w:rsidRDefault="00050A40" w:rsidP="006E5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DA (</w:t>
            </w:r>
            <w:r w:rsidR="00E85159">
              <w:rPr>
                <w:rFonts w:ascii="Symbol" w:hAnsi="Symbol" w:cs="Times New Roman"/>
                <w:b/>
                <w:sz w:val="18"/>
                <w:szCs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/mg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C7E7848" w14:textId="77777777" w:rsidR="00050A40" w:rsidRPr="0020003C" w:rsidRDefault="00050A40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AD924D7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-17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27673F46" w14:textId="77777777" w:rsidR="00050A40" w:rsidRPr="00050A40" w:rsidRDefault="00050A40" w:rsidP="00E239B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-24</w:t>
            </w:r>
            <w:r w:rsidR="00E239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EF31AF3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-15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F5DB0CD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-17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185457C1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28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76B75230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14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1D8FBC9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2C405411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2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AE5E85E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-3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21102FF9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-16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50D246C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-12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43B0937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-13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50A40" w:rsidRPr="0020003C" w14:paraId="143F7218" w14:textId="77777777" w:rsidTr="00E85159">
        <w:trPr>
          <w:trHeight w:val="283"/>
        </w:trPr>
        <w:tc>
          <w:tcPr>
            <w:tcW w:w="1418" w:type="dxa"/>
            <w:vMerge/>
            <w:tcBorders>
              <w:top w:val="single" w:sz="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FECAC5" w14:textId="77777777" w:rsidR="00050A40" w:rsidRPr="0020003C" w:rsidRDefault="00050A40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AB59F3C" w14:textId="34280D3F" w:rsidR="00050A40" w:rsidRPr="0020003C" w:rsidRDefault="00050A40" w:rsidP="00CD3F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</w:t>
            </w:r>
            <w:r w:rsidR="00E8515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4AABF6D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357E9163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39C662B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2086C58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83134F4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±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2C924F8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±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9C1E00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5537D305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9A74BAB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0ECBB2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±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CA926B6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503ECCB1" w14:textId="77777777" w:rsidR="00050A40" w:rsidRPr="00050A40" w:rsidRDefault="00050A40" w:rsidP="00F444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±0</w:t>
            </w:r>
            <w:r w:rsidR="00F444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50A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</w:tbl>
    <w:p w14:paraId="6108B811" w14:textId="77777777" w:rsidR="00E76E98" w:rsidRDefault="00E76E98" w:rsidP="00193D3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76E98" w:rsidSect="00767BD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7BD1"/>
    <w:rsid w:val="00050A40"/>
    <w:rsid w:val="00097DBF"/>
    <w:rsid w:val="000A074F"/>
    <w:rsid w:val="00112729"/>
    <w:rsid w:val="00117C2E"/>
    <w:rsid w:val="001334E2"/>
    <w:rsid w:val="00193D37"/>
    <w:rsid w:val="0020003C"/>
    <w:rsid w:val="0036633C"/>
    <w:rsid w:val="00415702"/>
    <w:rsid w:val="00537899"/>
    <w:rsid w:val="00561F25"/>
    <w:rsid w:val="00583994"/>
    <w:rsid w:val="006675EC"/>
    <w:rsid w:val="006E48F5"/>
    <w:rsid w:val="006E573F"/>
    <w:rsid w:val="006F1FCA"/>
    <w:rsid w:val="00740831"/>
    <w:rsid w:val="00767BD1"/>
    <w:rsid w:val="007E4182"/>
    <w:rsid w:val="00802332"/>
    <w:rsid w:val="00813F45"/>
    <w:rsid w:val="00841FC3"/>
    <w:rsid w:val="00880BA6"/>
    <w:rsid w:val="0088262D"/>
    <w:rsid w:val="009201D3"/>
    <w:rsid w:val="00973BC9"/>
    <w:rsid w:val="009C5742"/>
    <w:rsid w:val="009E53D0"/>
    <w:rsid w:val="00A320D2"/>
    <w:rsid w:val="00A54D0E"/>
    <w:rsid w:val="00A80341"/>
    <w:rsid w:val="00AA482C"/>
    <w:rsid w:val="00AD71D3"/>
    <w:rsid w:val="00B16EA1"/>
    <w:rsid w:val="00B25ED3"/>
    <w:rsid w:val="00B42A80"/>
    <w:rsid w:val="00B574C9"/>
    <w:rsid w:val="00BA7D81"/>
    <w:rsid w:val="00BD3D78"/>
    <w:rsid w:val="00C450C1"/>
    <w:rsid w:val="00C85CE6"/>
    <w:rsid w:val="00D21508"/>
    <w:rsid w:val="00D75A82"/>
    <w:rsid w:val="00DC16D6"/>
    <w:rsid w:val="00E1215A"/>
    <w:rsid w:val="00E239B8"/>
    <w:rsid w:val="00E76E98"/>
    <w:rsid w:val="00E85159"/>
    <w:rsid w:val="00EC389D"/>
    <w:rsid w:val="00F13BF4"/>
    <w:rsid w:val="00F44441"/>
    <w:rsid w:val="00F860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CDB66"/>
  <w15:docId w15:val="{46674542-CFE7-8C4F-9034-FD203353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48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67BD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215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215A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B25E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25ED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25ED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5ED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5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Silvia Ravera</cp:lastModifiedBy>
  <cp:revision>5</cp:revision>
  <dcterms:created xsi:type="dcterms:W3CDTF">2021-01-25T11:14:00Z</dcterms:created>
  <dcterms:modified xsi:type="dcterms:W3CDTF">2021-02-17T10:55:00Z</dcterms:modified>
</cp:coreProperties>
</file>